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6EB" w:rsidRDefault="00A83C63" w:rsidP="00BD0FF2">
      <w:pPr>
        <w:spacing w:line="480" w:lineRule="auto"/>
        <w:jc w:val="left"/>
        <w:rPr>
          <w:sz w:val="18"/>
          <w:szCs w:val="18"/>
        </w:rPr>
      </w:pPr>
      <w:r w:rsidRPr="00434440">
        <w:rPr>
          <w:b/>
          <w:sz w:val="24"/>
        </w:rPr>
        <w:t>Supplementary</w:t>
      </w:r>
      <w:r w:rsidRPr="00EB01FE">
        <w:rPr>
          <w:b/>
          <w:sz w:val="24"/>
        </w:rPr>
        <w:t xml:space="preserve"> </w:t>
      </w:r>
      <w:r w:rsidR="00CC16EB" w:rsidRPr="00EB01FE">
        <w:rPr>
          <w:b/>
          <w:sz w:val="24"/>
        </w:rPr>
        <w:t>Table</w:t>
      </w:r>
      <w:r>
        <w:rPr>
          <w:b/>
          <w:sz w:val="24"/>
        </w:rPr>
        <w:t xml:space="preserve"> S</w:t>
      </w:r>
      <w:r w:rsidR="003169A2">
        <w:rPr>
          <w:b/>
          <w:sz w:val="24"/>
        </w:rPr>
        <w:t>2</w:t>
      </w:r>
      <w:r w:rsidR="005B4C2F">
        <w:rPr>
          <w:b/>
          <w:sz w:val="24"/>
        </w:rPr>
        <w:t xml:space="preserve"> </w:t>
      </w:r>
      <w:r w:rsidR="00CC16EB" w:rsidRPr="005D505A">
        <w:rPr>
          <w:sz w:val="24"/>
          <w:lang w:val="en-GB" w:eastAsia="en-GB"/>
        </w:rPr>
        <w:t xml:space="preserve">List of primers used for </w:t>
      </w:r>
      <w:r w:rsidR="00840E9A">
        <w:rPr>
          <w:sz w:val="24"/>
          <w:lang w:val="en-GB" w:eastAsia="en-GB"/>
        </w:rPr>
        <w:t>q</w:t>
      </w:r>
      <w:r w:rsidR="00BA59A7" w:rsidRPr="005D505A">
        <w:rPr>
          <w:sz w:val="24"/>
          <w:lang w:val="en-GB" w:eastAsia="en-GB"/>
        </w:rPr>
        <w:t>RT-</w:t>
      </w:r>
      <w:r w:rsidR="00CC16EB" w:rsidRPr="005D505A">
        <w:rPr>
          <w:sz w:val="24"/>
          <w:lang w:val="en-GB" w:eastAsia="en-GB"/>
        </w:rPr>
        <w:t>PCR</w:t>
      </w:r>
      <w:r w:rsidR="005D505A" w:rsidRPr="005D505A">
        <w:rPr>
          <w:sz w:val="24"/>
          <w:lang w:val="en-GB" w:eastAsia="en-GB"/>
        </w:rPr>
        <w:t>.</w:t>
      </w:r>
    </w:p>
    <w:tbl>
      <w:tblPr>
        <w:tblW w:w="9072" w:type="dxa"/>
        <w:jc w:val="center"/>
        <w:tblLayout w:type="fixed"/>
        <w:tblLook w:val="0000" w:firstRow="0" w:lastRow="0" w:firstColumn="0" w:lastColumn="0" w:noHBand="0" w:noVBand="0"/>
      </w:tblPr>
      <w:tblGrid>
        <w:gridCol w:w="1276"/>
        <w:gridCol w:w="3402"/>
        <w:gridCol w:w="3402"/>
        <w:gridCol w:w="992"/>
      </w:tblGrid>
      <w:tr w:rsidR="00CC16EB" w:rsidTr="00BD0FF2">
        <w:trPr>
          <w:trHeight w:val="31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6EB" w:rsidRDefault="0091643F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6EB" w:rsidRDefault="003F7ACF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F7ACF">
              <w:rPr>
                <w:kern w:val="0"/>
                <w:sz w:val="18"/>
                <w:szCs w:val="18"/>
              </w:rPr>
              <w:t>Gene product descrip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6EB" w:rsidRDefault="00CC16EB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Sequences (5'to3'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6EB" w:rsidRDefault="00CC16EB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ze (bp)</w:t>
            </w:r>
          </w:p>
        </w:tc>
      </w:tr>
      <w:tr w:rsidR="00B663D8" w:rsidTr="00776DC7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00070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63D8" w:rsidRPr="008103A1" w:rsidRDefault="008B7A9F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B7A9F">
              <w:rPr>
                <w:kern w:val="0"/>
                <w:sz w:val="18"/>
                <w:szCs w:val="18"/>
              </w:rPr>
              <w:t>polysaccharide biosynthesis protein Psl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CCGATCAGCCGTACCCACA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103A1" w:rsidRDefault="00B663D8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8103A1" w:rsidRDefault="00B663D8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GCCCTGCCCCTCTATCAACA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Pr="00971011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0012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8103A1" w:rsidRDefault="008B7A9F" w:rsidP="00B663D8">
            <w:pPr>
              <w:tabs>
                <w:tab w:val="left" w:pos="5040"/>
              </w:tabs>
              <w:jc w:val="left"/>
              <w:rPr>
                <w:kern w:val="0"/>
                <w:sz w:val="18"/>
                <w:szCs w:val="18"/>
              </w:rPr>
            </w:pPr>
            <w:r w:rsidRPr="008B7A9F">
              <w:rPr>
                <w:kern w:val="0"/>
                <w:sz w:val="18"/>
                <w:szCs w:val="18"/>
              </w:rPr>
              <w:t>polysaccharide biosynthesis protein Ps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CCGACCATTTGGCGATGTAT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103A1" w:rsidRDefault="00B663D8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8103A1" w:rsidRDefault="00B663D8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CGAGGAAGCCGTCAACGAGT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Pr="00971011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0029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226163" w:rsidRDefault="008B7A9F" w:rsidP="00B663D8">
            <w:pPr>
              <w:widowControl/>
              <w:jc w:val="left"/>
              <w:rPr>
                <w:sz w:val="18"/>
                <w:szCs w:val="18"/>
              </w:rPr>
            </w:pPr>
            <w:r w:rsidRPr="008B7A9F">
              <w:rPr>
                <w:sz w:val="18"/>
                <w:szCs w:val="18"/>
              </w:rPr>
              <w:t>DNA-binding response regula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CGTGCAACCGTCAAGTACCTG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103A1" w:rsidRDefault="00B663D8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8103A1" w:rsidRDefault="00B663D8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GCTCCTCCCTGGCAATCTGTA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0035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226163" w:rsidRDefault="008B7A9F" w:rsidP="00B663D8">
            <w:pPr>
              <w:widowControl/>
              <w:jc w:val="left"/>
              <w:rPr>
                <w:sz w:val="18"/>
                <w:szCs w:val="18"/>
              </w:rPr>
            </w:pPr>
            <w:r w:rsidRPr="008B7A9F">
              <w:rPr>
                <w:sz w:val="18"/>
                <w:szCs w:val="18"/>
              </w:rPr>
              <w:t>Type V secretory pathway, adhesin Ai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CTGGCAACCTGACCCTGGA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103A1" w:rsidRDefault="00B663D8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8103A1" w:rsidRDefault="00B663D8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GCCACCGTAGCGGAACAAC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0113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226163" w:rsidRDefault="008B7A9F" w:rsidP="00B663D8">
            <w:pPr>
              <w:widowControl/>
              <w:jc w:val="left"/>
              <w:rPr>
                <w:sz w:val="18"/>
                <w:szCs w:val="18"/>
              </w:rPr>
            </w:pPr>
            <w:r w:rsidRPr="008B7A9F">
              <w:rPr>
                <w:sz w:val="18"/>
                <w:szCs w:val="18"/>
              </w:rPr>
              <w:t>acyl-homoserine-lactone synthase Rhl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GGATTGGCTGGTCGCACAG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C18E0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226163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CTGGACGCACAAGGTCAGGTT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0115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226163" w:rsidRDefault="008B7A9F" w:rsidP="00B663D8">
            <w:pPr>
              <w:widowControl/>
              <w:jc w:val="left"/>
              <w:rPr>
                <w:sz w:val="18"/>
                <w:szCs w:val="18"/>
              </w:rPr>
            </w:pPr>
            <w:r w:rsidRPr="008B7A9F">
              <w:rPr>
                <w:sz w:val="18"/>
                <w:szCs w:val="18"/>
              </w:rPr>
              <w:t>MFS transport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GCCGCTGACGTATTCGAGCA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C18E0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226163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CCATCTGGTTTCCGCCTCC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0173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226163" w:rsidRDefault="008B7A9F" w:rsidP="00B663D8">
            <w:pPr>
              <w:widowControl/>
              <w:jc w:val="left"/>
              <w:rPr>
                <w:sz w:val="18"/>
                <w:szCs w:val="18"/>
              </w:rPr>
            </w:pPr>
            <w:r w:rsidRPr="008B7A9F">
              <w:rPr>
                <w:sz w:val="18"/>
                <w:szCs w:val="18"/>
              </w:rPr>
              <w:t>LuxR family transcriptional regula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 xml:space="preserve">CGGACCTGGTGGTACTGGACAT 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C18E0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226163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GCTTGAGGTACAACGAAGGCTC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0240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226163" w:rsidRDefault="008B7A9F" w:rsidP="00B663D8">
            <w:pPr>
              <w:widowControl/>
              <w:jc w:val="left"/>
              <w:rPr>
                <w:sz w:val="18"/>
                <w:szCs w:val="18"/>
              </w:rPr>
            </w:pPr>
            <w:r w:rsidRPr="008B7A9F">
              <w:rPr>
                <w:sz w:val="18"/>
                <w:szCs w:val="18"/>
              </w:rPr>
              <w:t>spermidine synth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CACCAACAGCATCTCGTGGAAC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C18E0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226163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CCGACGCAGAACATCGAAGAC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A72121">
              <w:rPr>
                <w:sz w:val="18"/>
                <w:szCs w:val="18"/>
              </w:rPr>
              <w:t>RS0295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226163" w:rsidRDefault="008B7A9F" w:rsidP="00B663D8">
            <w:pPr>
              <w:widowControl/>
              <w:jc w:val="left"/>
              <w:rPr>
                <w:sz w:val="18"/>
                <w:szCs w:val="18"/>
              </w:rPr>
            </w:pPr>
            <w:r w:rsidRPr="008B7A9F">
              <w:rPr>
                <w:sz w:val="18"/>
                <w:szCs w:val="18"/>
              </w:rPr>
              <w:t>membrane pro</w:t>
            </w:r>
            <w:bookmarkStart w:id="0" w:name="_GoBack"/>
            <w:bookmarkEnd w:id="0"/>
            <w:r w:rsidRPr="008B7A9F">
              <w:rPr>
                <w:sz w:val="18"/>
                <w:szCs w:val="18"/>
              </w:rPr>
              <w:t>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CGACCCAGCGCATTTACCA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C18E0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226163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CGACCTTCAACACACCACCAT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0363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8103A1" w:rsidRDefault="008B7A9F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B7A9F">
              <w:rPr>
                <w:kern w:val="0"/>
                <w:sz w:val="18"/>
                <w:szCs w:val="18"/>
              </w:rPr>
              <w:t>malto-oligosyltrehalose trehalohydrolase TreZ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GCGACCACCTTATTGCTGATG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C18E0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226163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GCCGTGAAGGTCGGTAAAGA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0397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226163" w:rsidRDefault="008B7A9F" w:rsidP="00B663D8">
            <w:pPr>
              <w:widowControl/>
              <w:jc w:val="left"/>
              <w:rPr>
                <w:sz w:val="18"/>
                <w:szCs w:val="18"/>
              </w:rPr>
            </w:pPr>
            <w:r w:rsidRPr="008B7A9F">
              <w:rPr>
                <w:sz w:val="18"/>
                <w:szCs w:val="18"/>
              </w:rPr>
              <w:t>Fap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GCTGTTTGGCTCGGTTTCC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C18E0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226163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GACCTTGCCACCGACCTTC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0419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226163" w:rsidRDefault="008B7A9F" w:rsidP="00B663D8">
            <w:pPr>
              <w:widowControl/>
              <w:jc w:val="left"/>
              <w:rPr>
                <w:sz w:val="18"/>
                <w:szCs w:val="18"/>
              </w:rPr>
            </w:pPr>
            <w:r w:rsidRPr="008B7A9F">
              <w:rPr>
                <w:sz w:val="18"/>
                <w:szCs w:val="18"/>
              </w:rPr>
              <w:t>lysine decarboxyl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GGAGTGCCAGACGATCTTGTTG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C18E0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226163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GAACTGGGCTCGCTGTTGGA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0755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226163" w:rsidRDefault="008B7A9F" w:rsidP="00B663D8">
            <w:pPr>
              <w:widowControl/>
              <w:jc w:val="left"/>
              <w:rPr>
                <w:sz w:val="18"/>
                <w:szCs w:val="18"/>
              </w:rPr>
            </w:pPr>
            <w:r w:rsidRPr="008B7A9F">
              <w:rPr>
                <w:sz w:val="18"/>
                <w:szCs w:val="18"/>
              </w:rPr>
              <w:t>agmatine deimin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CGCACCCAGTTGACCCTTG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C18E0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226163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GGCACCCGCAATATCACCTT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0929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226163" w:rsidRDefault="008B7A9F" w:rsidP="00B663D8">
            <w:pPr>
              <w:widowControl/>
              <w:jc w:val="left"/>
              <w:rPr>
                <w:sz w:val="18"/>
                <w:szCs w:val="18"/>
              </w:rPr>
            </w:pPr>
            <w:r w:rsidRPr="008B7A9F">
              <w:rPr>
                <w:sz w:val="18"/>
                <w:szCs w:val="18"/>
              </w:rPr>
              <w:t>UDP 4-amino-4-deoxy-L-arabinose aminotransfer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GTCAAGCGTTCCTTCCGTTCT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6 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C18E0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226163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GATCCAGCCAGAGCGCAATAC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902FDC">
        <w:trPr>
          <w:trHeight w:val="323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S0982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226163" w:rsidRDefault="008B7A9F" w:rsidP="00B663D8">
            <w:pPr>
              <w:widowControl/>
              <w:jc w:val="left"/>
              <w:rPr>
                <w:sz w:val="18"/>
                <w:szCs w:val="18"/>
              </w:rPr>
            </w:pPr>
            <w:r w:rsidRPr="008B7A9F">
              <w:rPr>
                <w:sz w:val="18"/>
                <w:szCs w:val="18"/>
              </w:rPr>
              <w:t>RNA polymerase subunit sigma-24, Rpo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GGCGACAGCACGGTTGAGT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C18E0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226163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CCCAGACCGACTGGTCACAG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0989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Pr="00226163" w:rsidRDefault="008B7A9F" w:rsidP="00B663D8">
            <w:pPr>
              <w:widowControl/>
              <w:jc w:val="left"/>
              <w:rPr>
                <w:sz w:val="18"/>
                <w:szCs w:val="18"/>
              </w:rPr>
            </w:pPr>
            <w:r w:rsidRPr="008B7A9F">
              <w:rPr>
                <w:sz w:val="18"/>
                <w:szCs w:val="18"/>
              </w:rPr>
              <w:t>methyl-accepting chemotaxis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="00B663D8">
              <w:rPr>
                <w:sz w:val="18"/>
                <w:szCs w:val="18"/>
              </w:rPr>
              <w:t>CACGGTGGATTCGTTCGGA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</w:tr>
      <w:tr w:rsidR="00B663D8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663D8" w:rsidRPr="008C18E0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B663D8" w:rsidRPr="00226163" w:rsidRDefault="00B663D8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D8" w:rsidRDefault="006B4239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B663D8">
              <w:rPr>
                <w:sz w:val="18"/>
                <w:szCs w:val="18"/>
              </w:rPr>
              <w:t>GGCCAGCTACATGCCAGTGT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B663D8" w:rsidRDefault="00B663D8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B4239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90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  <w:r w:rsidRPr="00A11A57">
              <w:rPr>
                <w:sz w:val="18"/>
                <w:szCs w:val="18"/>
              </w:rPr>
              <w:t>chloroperoxid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ACGCTCATCATCCACGGTAG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</w:tr>
      <w:tr w:rsidR="006B4239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B4239" w:rsidRPr="008C18E0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TTGTGCGTGTCCGTCAA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B4239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95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  <w:r w:rsidRPr="00A11A57">
              <w:rPr>
                <w:sz w:val="18"/>
                <w:szCs w:val="18"/>
              </w:rPr>
              <w:t>catalase K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GAATTTCAACGGATCACGA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</w:tr>
      <w:tr w:rsidR="006B4239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B4239" w:rsidRPr="008C18E0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CGCGTGGTTTTGCACTT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B4239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32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  <w:r w:rsidRPr="00A11A57">
              <w:rPr>
                <w:sz w:val="18"/>
                <w:szCs w:val="18"/>
              </w:rPr>
              <w:t>Glutathione S-transfer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TCCCTGTCCGCTGCTACCT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</w:tr>
      <w:tr w:rsidR="006B4239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B4239" w:rsidRPr="008C18E0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CGTAGGCGAGAAGCTGTT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B4239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63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  <w:r w:rsidRPr="00A11A57">
              <w:rPr>
                <w:sz w:val="18"/>
                <w:szCs w:val="18"/>
              </w:rPr>
              <w:t>peroxiredoxin Osm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GCAGTTCGATGAGTTGAGCA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 w:rsidR="006B4239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B4239" w:rsidRPr="008C18E0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GTGATGGTGGCGTTCAAGA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B4239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958C7">
              <w:rPr>
                <w:sz w:val="18"/>
                <w:szCs w:val="18"/>
              </w:rPr>
              <w:t>RS1771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  <w:r w:rsidRPr="00A11A57">
              <w:rPr>
                <w:sz w:val="18"/>
                <w:szCs w:val="18"/>
              </w:rPr>
              <w:t>cytochrome b559 subunit alph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GACCAAGACCCTGATCAACA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</w:tr>
      <w:tr w:rsidR="006B4239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B4239" w:rsidRPr="008C18E0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TCCTGGCCCAGGTACTTG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B4239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37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8103A1" w:rsidRDefault="006B4239" w:rsidP="006B423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A11A57">
              <w:rPr>
                <w:kern w:val="0"/>
                <w:sz w:val="18"/>
                <w:szCs w:val="18"/>
              </w:rPr>
              <w:t>two-component response regulator Ntr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ATGGGCCACCAGCTCTT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</w:tr>
      <w:tr w:rsidR="006B4239" w:rsidTr="00D937BA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B4239" w:rsidRPr="008C18E0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CCTGAGCCACTCCAACA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B4239" w:rsidTr="00D937BA">
        <w:trPr>
          <w:trHeight w:val="194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A11A57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A11A57">
              <w:rPr>
                <w:sz w:val="18"/>
                <w:szCs w:val="18"/>
              </w:rPr>
              <w:t>RS2070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A11A57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  <w:r w:rsidRPr="00A11A57">
              <w:rPr>
                <w:sz w:val="18"/>
                <w:szCs w:val="18"/>
              </w:rPr>
              <w:t>arginine decarboxylase Sp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GCCTGCTGCACTTTCACATG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</w:tr>
      <w:tr w:rsidR="006B4239" w:rsidTr="00D937BA">
        <w:trPr>
          <w:trHeight w:val="194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left"/>
              <w:rPr>
                <w:color w:val="FF000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TAGTAACGGATGGCTTCCTTG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</w:tr>
      <w:tr w:rsidR="006B4239" w:rsidTr="00D937BA">
        <w:trPr>
          <w:trHeight w:val="132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A11A57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A11A57">
              <w:rPr>
                <w:sz w:val="18"/>
                <w:szCs w:val="18"/>
              </w:rPr>
              <w:t>RS2081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A11A57" w:rsidRDefault="006B4239" w:rsidP="006B423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A11A57">
              <w:rPr>
                <w:kern w:val="0"/>
                <w:sz w:val="18"/>
                <w:szCs w:val="18"/>
              </w:rPr>
              <w:t>Flp pilus assembly protein Rc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CACGATGATCTGCGATG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</w:tr>
      <w:tr w:rsidR="006B4239" w:rsidTr="00D937BA">
        <w:trPr>
          <w:trHeight w:val="13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left"/>
              <w:rPr>
                <w:color w:val="FF000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CTGGGGATTATGTGGATGT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</w:tr>
      <w:tr w:rsidR="006B4239" w:rsidTr="00D937BA">
        <w:trPr>
          <w:trHeight w:val="132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A11A57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A11A57">
              <w:rPr>
                <w:sz w:val="18"/>
                <w:szCs w:val="18"/>
              </w:rPr>
              <w:t>RS2259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A11A57" w:rsidRDefault="006B4239" w:rsidP="006B423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A11A57">
              <w:rPr>
                <w:kern w:val="0"/>
                <w:sz w:val="18"/>
                <w:szCs w:val="18"/>
              </w:rPr>
              <w:t>Glu/Leu/Phe/Val dehydrogen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GAACTGCTGGTGAGCGAT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7 </w:t>
            </w:r>
          </w:p>
        </w:tc>
      </w:tr>
      <w:tr w:rsidR="006B4239" w:rsidTr="00D937BA">
        <w:trPr>
          <w:trHeight w:val="13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B4239" w:rsidRPr="00A11A57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6B4239" w:rsidRPr="00A11A57" w:rsidRDefault="006B4239" w:rsidP="006B4239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TGCTGAGCAAGGCGTCGT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</w:tr>
      <w:tr w:rsidR="006B4239" w:rsidTr="00D937BA">
        <w:trPr>
          <w:trHeight w:val="132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A11A57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A11A57">
              <w:rPr>
                <w:sz w:val="18"/>
                <w:szCs w:val="18"/>
              </w:rPr>
              <w:t>RS2339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A11A57" w:rsidRDefault="006B4239" w:rsidP="006B423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A11A57">
              <w:rPr>
                <w:kern w:val="0"/>
                <w:sz w:val="18"/>
                <w:szCs w:val="18"/>
              </w:rPr>
              <w:t>NADH:flavin oxidoreductase/NADH oxid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GCACAGTGGGCATGATTA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</w:tr>
      <w:tr w:rsidR="006B4239" w:rsidTr="00D937BA">
        <w:trPr>
          <w:trHeight w:val="13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left"/>
              <w:rPr>
                <w:color w:val="FF000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ATACGGATCACGCAGCAGT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</w:tr>
      <w:tr w:rsidR="006B4239" w:rsidTr="00D937BA">
        <w:trPr>
          <w:trHeight w:val="132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84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A11A57">
              <w:rPr>
                <w:kern w:val="0"/>
                <w:sz w:val="18"/>
                <w:szCs w:val="18"/>
              </w:rPr>
              <w:t>aquapo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ACGACGCCACCAATGAC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</w:tr>
      <w:tr w:rsidR="006B4239" w:rsidTr="00D937BA">
        <w:trPr>
          <w:trHeight w:val="13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left"/>
              <w:rPr>
                <w:color w:val="FF000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GGCTTACCGTACTGACCA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</w:tr>
      <w:tr w:rsidR="006B4239" w:rsidTr="00D937BA">
        <w:trPr>
          <w:trHeight w:val="132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613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A11A57">
              <w:rPr>
                <w:kern w:val="0"/>
                <w:sz w:val="18"/>
                <w:szCs w:val="18"/>
              </w:rPr>
              <w:t>spermidine/putrescine ABC transporter ATP-binding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GGCTCATCGAGCAATAGC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</w:tr>
      <w:tr w:rsidR="006B4239" w:rsidTr="00D937BA">
        <w:trPr>
          <w:trHeight w:val="13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left"/>
              <w:rPr>
                <w:color w:val="FF000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CATAAGCGGGTACAGGAAG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</w:tr>
      <w:tr w:rsidR="006B4239" w:rsidTr="00D937BA">
        <w:trPr>
          <w:trHeight w:val="194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S2662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A11A57" w:rsidRDefault="006B4239" w:rsidP="006B423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A11A57">
              <w:rPr>
                <w:kern w:val="0"/>
                <w:sz w:val="18"/>
                <w:szCs w:val="18"/>
              </w:rPr>
              <w:t>competence protein Com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GTGACCTGTTTGGCATTG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</w:tr>
      <w:tr w:rsidR="006B4239" w:rsidTr="006B4239">
        <w:trPr>
          <w:trHeight w:val="194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CTTGCCAATCCCCTTCACT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</w:tr>
      <w:tr w:rsidR="006B4239" w:rsidTr="00B663D8">
        <w:trPr>
          <w:trHeight w:val="132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A11A57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  <w:r w:rsidRPr="00A11A57">
              <w:rPr>
                <w:sz w:val="18"/>
                <w:szCs w:val="18"/>
              </w:rPr>
              <w:t>RS2680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A11A57" w:rsidRDefault="006B4239" w:rsidP="006B423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A11A57">
              <w:rPr>
                <w:kern w:val="0"/>
                <w:sz w:val="18"/>
                <w:szCs w:val="18"/>
              </w:rPr>
              <w:t>universal stress protein UspA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TTGTTCGCTGAGTCGGTGC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</w:tr>
      <w:tr w:rsidR="006B4239" w:rsidTr="006B4239">
        <w:trPr>
          <w:trHeight w:val="13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left"/>
              <w:rPr>
                <w:color w:val="FF000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TGTTCGCCATTACGGTGTT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B4239" w:rsidRPr="005E16EE" w:rsidRDefault="006B4239" w:rsidP="006B423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</w:tr>
      <w:tr w:rsidR="006B4239" w:rsidTr="006B4239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384507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  <w:r w:rsidRPr="00384507">
              <w:rPr>
                <w:rFonts w:hint="eastAsia"/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6</w:t>
            </w:r>
            <w:r w:rsidR="00C62D80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internal control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Pr="00B663D8">
              <w:rPr>
                <w:sz w:val="18"/>
                <w:szCs w:val="18"/>
              </w:rPr>
              <w:t>GTCTCCTTAGAGTGCCCACCATTA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B4239" w:rsidRDefault="006B4239" w:rsidP="006B423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37</w:t>
            </w:r>
          </w:p>
        </w:tc>
      </w:tr>
      <w:tr w:rsidR="006B4239" w:rsidTr="00BD0FF2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4239" w:rsidRPr="00226163" w:rsidRDefault="006B4239" w:rsidP="006B4239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Pr="00B663D8">
              <w:rPr>
                <w:sz w:val="18"/>
                <w:szCs w:val="18"/>
              </w:rPr>
              <w:t>GGTGCCTTCGGGAACATTGAGAC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4239" w:rsidRDefault="006B4239" w:rsidP="006B423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</w:tbl>
    <w:p w:rsidR="00533E00" w:rsidRDefault="00533E00"/>
    <w:sectPr w:rsidR="00533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6A31" w:rsidRDefault="00F86A31" w:rsidP="00BD0FF2">
      <w:r>
        <w:separator/>
      </w:r>
    </w:p>
  </w:endnote>
  <w:endnote w:type="continuationSeparator" w:id="0">
    <w:p w:rsidR="00F86A31" w:rsidRDefault="00F86A31" w:rsidP="00BD0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6A31" w:rsidRDefault="00F86A31" w:rsidP="00BD0FF2">
      <w:r>
        <w:separator/>
      </w:r>
    </w:p>
  </w:footnote>
  <w:footnote w:type="continuationSeparator" w:id="0">
    <w:p w:rsidR="00F86A31" w:rsidRDefault="00F86A31" w:rsidP="00BD0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6EB"/>
    <w:rsid w:val="00032064"/>
    <w:rsid w:val="000873A5"/>
    <w:rsid w:val="000E36C5"/>
    <w:rsid w:val="00222D4B"/>
    <w:rsid w:val="002A0C12"/>
    <w:rsid w:val="002C0F75"/>
    <w:rsid w:val="002D0E89"/>
    <w:rsid w:val="002E5033"/>
    <w:rsid w:val="00304EBF"/>
    <w:rsid w:val="003169A2"/>
    <w:rsid w:val="0034003C"/>
    <w:rsid w:val="003D1333"/>
    <w:rsid w:val="003F7ACF"/>
    <w:rsid w:val="00445434"/>
    <w:rsid w:val="00533E00"/>
    <w:rsid w:val="005468D3"/>
    <w:rsid w:val="005666D6"/>
    <w:rsid w:val="005B4C2F"/>
    <w:rsid w:val="005D505A"/>
    <w:rsid w:val="005E16EE"/>
    <w:rsid w:val="00635296"/>
    <w:rsid w:val="006B4239"/>
    <w:rsid w:val="006D5978"/>
    <w:rsid w:val="00840E9A"/>
    <w:rsid w:val="008B7A9F"/>
    <w:rsid w:val="008E7E99"/>
    <w:rsid w:val="00902FDC"/>
    <w:rsid w:val="0091643F"/>
    <w:rsid w:val="009958C7"/>
    <w:rsid w:val="00A11A57"/>
    <w:rsid w:val="00A72121"/>
    <w:rsid w:val="00A83C63"/>
    <w:rsid w:val="00B618CA"/>
    <w:rsid w:val="00B663D8"/>
    <w:rsid w:val="00B97AC7"/>
    <w:rsid w:val="00BA59A7"/>
    <w:rsid w:val="00BD0FF2"/>
    <w:rsid w:val="00C22D66"/>
    <w:rsid w:val="00C62D80"/>
    <w:rsid w:val="00CC16EB"/>
    <w:rsid w:val="00CD77FB"/>
    <w:rsid w:val="00D24299"/>
    <w:rsid w:val="00E04934"/>
    <w:rsid w:val="00E42F96"/>
    <w:rsid w:val="00EA4D9D"/>
    <w:rsid w:val="00EC2B1C"/>
    <w:rsid w:val="00F86A31"/>
    <w:rsid w:val="00FD1961"/>
    <w:rsid w:val="00FF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AF17B7-5E52-49F0-BDA9-60FD705D3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6E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FF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FF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9</cp:revision>
  <dcterms:created xsi:type="dcterms:W3CDTF">2018-01-18T20:03:00Z</dcterms:created>
  <dcterms:modified xsi:type="dcterms:W3CDTF">2019-01-27T15:56:00Z</dcterms:modified>
</cp:coreProperties>
</file>